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75F" w:rsidRDefault="0006175F" w:rsidP="0006175F">
      <w:r w:rsidRPr="00A000E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8AF7859" wp14:editId="6EA8BC7B">
            <wp:extent cx="4747132" cy="713015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687" cy="7135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75F" w:rsidRDefault="0006175F" w:rsidP="0006175F">
      <w:r>
        <w:t>s</w:t>
      </w:r>
      <w:r w:rsidRPr="00970BC2">
        <w:t>Fig</w:t>
      </w:r>
      <w:r>
        <w:t>.</w:t>
      </w:r>
      <w:r w:rsidRPr="00970BC2">
        <w:t xml:space="preserve"> 1. The polarization of the distinctly treated THP-Ms cells was evaluated by flow cytometry. Flow Cytometric Analysis for Cluster of Differentiation in the corresponding THP-Ms cells expressing TNF-α and CD86 (A and B). Statistical analysis (C and D). The results are presented as mean ± SD (n = 3). **p &lt;0.01 vs. MUS group.</w:t>
      </w:r>
    </w:p>
    <w:p w:rsidR="000669B3" w:rsidRDefault="000669B3">
      <w:bookmarkStart w:id="0" w:name="_GoBack"/>
      <w:bookmarkEnd w:id="0"/>
    </w:p>
    <w:sectPr w:rsidR="00066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60D" w:rsidRDefault="0052560D" w:rsidP="0006175F">
      <w:r>
        <w:separator/>
      </w:r>
    </w:p>
  </w:endnote>
  <w:endnote w:type="continuationSeparator" w:id="0">
    <w:p w:rsidR="0052560D" w:rsidRDefault="0052560D" w:rsidP="00061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60D" w:rsidRDefault="0052560D" w:rsidP="0006175F">
      <w:r>
        <w:separator/>
      </w:r>
    </w:p>
  </w:footnote>
  <w:footnote w:type="continuationSeparator" w:id="0">
    <w:p w:rsidR="0052560D" w:rsidRDefault="0052560D" w:rsidP="00061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12F"/>
    <w:rsid w:val="0006175F"/>
    <w:rsid w:val="000669B3"/>
    <w:rsid w:val="0052560D"/>
    <w:rsid w:val="00D2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7777AD-A497-400C-9560-2153F1025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175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7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f</dc:creator>
  <cp:keywords/>
  <dc:description/>
  <cp:lastModifiedBy>lin f</cp:lastModifiedBy>
  <cp:revision>2</cp:revision>
  <dcterms:created xsi:type="dcterms:W3CDTF">2020-11-24T06:16:00Z</dcterms:created>
  <dcterms:modified xsi:type="dcterms:W3CDTF">2020-11-24T06:16:00Z</dcterms:modified>
</cp:coreProperties>
</file>